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BA3A74" w14:textId="4A04BF47" w:rsidR="00654E8F" w:rsidRPr="001549D3" w:rsidRDefault="00654E8F" w:rsidP="0001436A">
      <w:pPr>
        <w:pStyle w:val="SupplementaryMaterial"/>
        <w:rPr>
          <w:rFonts w:hint="eastAsia"/>
          <w:b w:val="0"/>
          <w:lang w:eastAsia="zh-CN"/>
        </w:rPr>
      </w:pPr>
      <w:r w:rsidRPr="001549D3">
        <w:t>Supplementary Material</w:t>
      </w:r>
      <w:r w:rsidR="00FA7860">
        <w:rPr>
          <w:rFonts w:hint="eastAsia"/>
          <w:lang w:eastAsia="zh-CN"/>
        </w:rPr>
        <w:t xml:space="preserve"> 1</w:t>
      </w:r>
    </w:p>
    <w:p w14:paraId="5D612C1C" w14:textId="08F18DF2" w:rsidR="00F24023" w:rsidRPr="00F24023" w:rsidRDefault="00F24023" w:rsidP="00F24023">
      <w:pPr>
        <w:pStyle w:val="1"/>
      </w:pPr>
      <w:r w:rsidRPr="00F24023">
        <w:t>Specific Description of Chemotherapy Protocol Abbreviation in NCCN Guidelines</w:t>
      </w:r>
    </w:p>
    <w:p w14:paraId="73E6224F" w14:textId="77777777" w:rsidR="00F24023" w:rsidRPr="00F24023" w:rsidRDefault="00F24023" w:rsidP="00F24023">
      <w:pPr>
        <w:jc w:val="both"/>
        <w:rPr>
          <w:rFonts w:cs="Times New Roman"/>
          <w:b/>
          <w:szCs w:val="24"/>
        </w:rPr>
      </w:pPr>
      <w:r w:rsidRPr="00F24023">
        <w:rPr>
          <w:rFonts w:cs="Times New Roman" w:hint="eastAsia"/>
          <w:b/>
          <w:szCs w:val="24"/>
        </w:rPr>
        <w:t>●</w:t>
      </w:r>
      <w:r w:rsidRPr="00F24023">
        <w:rPr>
          <w:rFonts w:cs="Times New Roman"/>
          <w:b/>
          <w:szCs w:val="24"/>
        </w:rPr>
        <w:t>AC followed by docetaxel + trastuzumab</w:t>
      </w:r>
    </w:p>
    <w:p w14:paraId="5EBF1F5E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Doxorubicin 60 mg/m</w:t>
      </w:r>
      <w:r w:rsidRPr="00F24023">
        <w:rPr>
          <w:rFonts w:cs="Times New Roman"/>
          <w:szCs w:val="24"/>
          <w:vertAlign w:val="superscript"/>
        </w:rPr>
        <w:t>2</w:t>
      </w:r>
      <w:r w:rsidRPr="00F24023">
        <w:rPr>
          <w:rFonts w:cs="Times New Roman"/>
          <w:szCs w:val="24"/>
        </w:rPr>
        <w:t xml:space="preserve"> IV day 1</w:t>
      </w:r>
    </w:p>
    <w:p w14:paraId="65233DED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Cyclophosphamide 600 mg/m</w:t>
      </w:r>
      <w:r w:rsidRPr="00F24023">
        <w:rPr>
          <w:rFonts w:cs="Times New Roman"/>
          <w:szCs w:val="24"/>
          <w:vertAlign w:val="superscript"/>
        </w:rPr>
        <w:t>2</w:t>
      </w:r>
      <w:r w:rsidRPr="00F24023">
        <w:rPr>
          <w:rFonts w:cs="Times New Roman"/>
          <w:szCs w:val="24"/>
        </w:rPr>
        <w:t xml:space="preserve"> IV day 1</w:t>
      </w:r>
    </w:p>
    <w:p w14:paraId="140B92B4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Cycled every 21 days for 4 cycles</w:t>
      </w:r>
    </w:p>
    <w:p w14:paraId="1B07C28F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Followed by:</w:t>
      </w:r>
    </w:p>
    <w:p w14:paraId="13BFA026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Docetaxel 100 mg/m</w:t>
      </w:r>
      <w:r w:rsidRPr="00F24023">
        <w:rPr>
          <w:rFonts w:cs="Times New Roman"/>
          <w:szCs w:val="24"/>
          <w:vertAlign w:val="superscript"/>
        </w:rPr>
        <w:t>2</w:t>
      </w:r>
      <w:r w:rsidRPr="00F24023">
        <w:rPr>
          <w:rFonts w:cs="Times New Roman"/>
          <w:szCs w:val="24"/>
        </w:rPr>
        <w:t xml:space="preserve"> IV day 1</w:t>
      </w:r>
    </w:p>
    <w:p w14:paraId="396F8E1F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Cycled every 21 days for 4 cycles</w:t>
      </w:r>
    </w:p>
    <w:p w14:paraId="07AC1D92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With:</w:t>
      </w:r>
    </w:p>
    <w:p w14:paraId="70F72980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 xml:space="preserve">Trastuzumab 4 mg/kg IV </w:t>
      </w:r>
      <w:proofErr w:type="spellStart"/>
      <w:r w:rsidRPr="00F24023">
        <w:rPr>
          <w:rFonts w:cs="Times New Roman"/>
          <w:szCs w:val="24"/>
        </w:rPr>
        <w:t>wk</w:t>
      </w:r>
      <w:proofErr w:type="spellEnd"/>
      <w:r w:rsidRPr="00F24023">
        <w:rPr>
          <w:rFonts w:cs="Times New Roman"/>
          <w:szCs w:val="24"/>
        </w:rPr>
        <w:t xml:space="preserve"> 1</w:t>
      </w:r>
    </w:p>
    <w:p w14:paraId="55000DEF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Followed by:</w:t>
      </w:r>
    </w:p>
    <w:p w14:paraId="7E235C2B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 xml:space="preserve"> Trastuzumab 2 mg/kg IV weekly for 11 </w:t>
      </w:r>
      <w:proofErr w:type="spellStart"/>
      <w:r w:rsidRPr="00F24023">
        <w:rPr>
          <w:rFonts w:cs="Times New Roman"/>
          <w:szCs w:val="24"/>
        </w:rPr>
        <w:t>wks</w:t>
      </w:r>
      <w:proofErr w:type="spellEnd"/>
    </w:p>
    <w:p w14:paraId="2D93CF5D" w14:textId="08650A2B" w:rsidR="00F24023" w:rsidRPr="00F24023" w:rsidRDefault="00F24023" w:rsidP="00FA7860">
      <w:pPr>
        <w:tabs>
          <w:tab w:val="right" w:pos="9777"/>
        </w:tabs>
        <w:jc w:val="both"/>
        <w:rPr>
          <w:rFonts w:cs="Times New Roman"/>
          <w:szCs w:val="24"/>
        </w:rPr>
      </w:pPr>
      <w:bookmarkStart w:id="0" w:name="_GoBack"/>
      <w:r w:rsidRPr="00F24023">
        <w:rPr>
          <w:rFonts w:cs="Times New Roman"/>
          <w:szCs w:val="24"/>
        </w:rPr>
        <w:t>◊ Followed by:</w:t>
      </w:r>
      <w:r w:rsidR="00FA7860">
        <w:rPr>
          <w:rFonts w:cs="Times New Roman"/>
          <w:szCs w:val="24"/>
        </w:rPr>
        <w:tab/>
      </w:r>
    </w:p>
    <w:bookmarkEnd w:id="0"/>
    <w:p w14:paraId="1A86F270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Trastuzumab 6 mg/kg IV</w:t>
      </w:r>
    </w:p>
    <w:p w14:paraId="460F6963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Cycled every 21 days to complete 1 y of trastuzumab therapy.</w:t>
      </w:r>
    </w:p>
    <w:p w14:paraId="584AC55E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</w:p>
    <w:p w14:paraId="47828F26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●</w:t>
      </w:r>
      <w:r w:rsidRPr="00F24023">
        <w:rPr>
          <w:rFonts w:cs="Times New Roman"/>
          <w:szCs w:val="24"/>
        </w:rPr>
        <w:t xml:space="preserve">AC followed by docetaxel + </w:t>
      </w:r>
      <w:proofErr w:type="spellStart"/>
      <w:r w:rsidRPr="00F24023">
        <w:rPr>
          <w:rFonts w:cs="Times New Roman"/>
          <w:szCs w:val="24"/>
        </w:rPr>
        <w:t>trastuzumab</w:t>
      </w:r>
      <w:proofErr w:type="spellEnd"/>
      <w:r w:rsidRPr="00F24023">
        <w:rPr>
          <w:rFonts w:cs="Times New Roman"/>
          <w:szCs w:val="24"/>
        </w:rPr>
        <w:t xml:space="preserve"> + </w:t>
      </w:r>
      <w:proofErr w:type="spellStart"/>
      <w:r w:rsidRPr="00F24023">
        <w:rPr>
          <w:rFonts w:cs="Times New Roman"/>
          <w:szCs w:val="24"/>
        </w:rPr>
        <w:t>pertuzumab</w:t>
      </w:r>
      <w:proofErr w:type="spellEnd"/>
    </w:p>
    <w:p w14:paraId="76BA8323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Doxorubicin 60 mg/m</w:t>
      </w:r>
      <w:r w:rsidRPr="00F24023">
        <w:rPr>
          <w:rFonts w:cs="Times New Roman"/>
          <w:szCs w:val="24"/>
          <w:vertAlign w:val="superscript"/>
        </w:rPr>
        <w:t>2</w:t>
      </w:r>
      <w:r w:rsidRPr="00F24023">
        <w:rPr>
          <w:rFonts w:cs="Times New Roman"/>
          <w:szCs w:val="24"/>
        </w:rPr>
        <w:t xml:space="preserve"> IV day 1</w:t>
      </w:r>
    </w:p>
    <w:p w14:paraId="6C45C9DA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 xml:space="preserve"> Cyclophosphamide 600 mg/m</w:t>
      </w:r>
      <w:r w:rsidRPr="00F24023">
        <w:rPr>
          <w:rFonts w:cs="Times New Roman"/>
          <w:szCs w:val="24"/>
          <w:vertAlign w:val="superscript"/>
        </w:rPr>
        <w:t>2</w:t>
      </w:r>
      <w:r w:rsidRPr="00F24023">
        <w:rPr>
          <w:rFonts w:cs="Times New Roman"/>
          <w:szCs w:val="24"/>
        </w:rPr>
        <w:t xml:space="preserve"> IV day 1</w:t>
      </w:r>
    </w:p>
    <w:p w14:paraId="4C5D9F04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lastRenderedPageBreak/>
        <w:t>◊ Cycled every 21 days for 4 cycles</w:t>
      </w:r>
    </w:p>
    <w:p w14:paraId="3EAA28CE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Followed by:</w:t>
      </w:r>
    </w:p>
    <w:p w14:paraId="20EC4433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proofErr w:type="spellStart"/>
      <w:r w:rsidRPr="00F24023">
        <w:rPr>
          <w:rFonts w:cs="Times New Roman"/>
          <w:szCs w:val="24"/>
        </w:rPr>
        <w:t>Pertuzumab</w:t>
      </w:r>
      <w:proofErr w:type="spellEnd"/>
      <w:r w:rsidRPr="00F24023">
        <w:rPr>
          <w:rFonts w:cs="Times New Roman"/>
          <w:szCs w:val="24"/>
        </w:rPr>
        <w:t xml:space="preserve"> 840 mg IV day 1 followed by 420 mg IV</w:t>
      </w:r>
    </w:p>
    <w:p w14:paraId="23011871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Trastuzumab 8 mg/kg IV day 1 followed by 6 mg/kg IV</w:t>
      </w:r>
    </w:p>
    <w:p w14:paraId="7C137E90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Docetaxel 75–100 mg/m</w:t>
      </w:r>
      <w:r w:rsidRPr="00F24023">
        <w:rPr>
          <w:rFonts w:cs="Times New Roman"/>
          <w:szCs w:val="24"/>
          <w:vertAlign w:val="superscript"/>
        </w:rPr>
        <w:t>2</w:t>
      </w:r>
      <w:r w:rsidRPr="00F24023">
        <w:rPr>
          <w:rFonts w:cs="Times New Roman"/>
          <w:szCs w:val="24"/>
        </w:rPr>
        <w:t xml:space="preserve"> IV day 1</w:t>
      </w:r>
    </w:p>
    <w:p w14:paraId="12EB6083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Cycled every 21 days for 4 cycles</w:t>
      </w:r>
    </w:p>
    <w:p w14:paraId="6AE2415A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Followed by:</w:t>
      </w:r>
    </w:p>
    <w:p w14:paraId="04F209A4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Trastuzumab 6 mg/kg IV</w:t>
      </w:r>
    </w:p>
    <w:p w14:paraId="54689A70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proofErr w:type="spellStart"/>
      <w:r w:rsidRPr="00F24023">
        <w:rPr>
          <w:rFonts w:cs="Times New Roman"/>
          <w:szCs w:val="24"/>
        </w:rPr>
        <w:t>Pertuzumab</w:t>
      </w:r>
      <w:proofErr w:type="spellEnd"/>
      <w:r w:rsidRPr="00F24023">
        <w:rPr>
          <w:rFonts w:cs="Times New Roman"/>
          <w:szCs w:val="24"/>
        </w:rPr>
        <w:t xml:space="preserve"> 420 mg IV day 1</w:t>
      </w:r>
    </w:p>
    <w:p w14:paraId="4BF9ADED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Cycled every 21 days to complete 1 y of therapy.</w:t>
      </w:r>
    </w:p>
    <w:p w14:paraId="449244E0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</w:p>
    <w:p w14:paraId="3A690ECE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●</w:t>
      </w:r>
      <w:r w:rsidRPr="00F24023">
        <w:rPr>
          <w:rFonts w:cs="Times New Roman"/>
          <w:szCs w:val="24"/>
        </w:rPr>
        <w:t>TCH</w:t>
      </w:r>
    </w:p>
    <w:p w14:paraId="6B69CEF9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Docetaxel 75 mg/m</w:t>
      </w:r>
      <w:r w:rsidRPr="00F24023">
        <w:rPr>
          <w:rFonts w:cs="Times New Roman"/>
          <w:szCs w:val="24"/>
          <w:vertAlign w:val="superscript"/>
        </w:rPr>
        <w:t>2</w:t>
      </w:r>
      <w:r w:rsidRPr="00F24023">
        <w:rPr>
          <w:rFonts w:cs="Times New Roman"/>
          <w:szCs w:val="24"/>
        </w:rPr>
        <w:t xml:space="preserve"> IV day 1</w:t>
      </w:r>
    </w:p>
    <w:p w14:paraId="55361400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Carboplatin AUC 6 IV day 1</w:t>
      </w:r>
    </w:p>
    <w:p w14:paraId="16AA336C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Cycled every 21 days for 6 cycles</w:t>
      </w:r>
    </w:p>
    <w:p w14:paraId="1A836D89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With:</w:t>
      </w:r>
    </w:p>
    <w:p w14:paraId="3F0DD632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 xml:space="preserve">Trastuzumab 4 mg/kg IV </w:t>
      </w:r>
      <w:proofErr w:type="spellStart"/>
      <w:r w:rsidRPr="00F24023">
        <w:rPr>
          <w:rFonts w:cs="Times New Roman"/>
          <w:szCs w:val="24"/>
        </w:rPr>
        <w:t>wk</w:t>
      </w:r>
      <w:proofErr w:type="spellEnd"/>
      <w:r w:rsidRPr="00F24023">
        <w:rPr>
          <w:rFonts w:cs="Times New Roman"/>
          <w:szCs w:val="24"/>
        </w:rPr>
        <w:t xml:space="preserve"> 1</w:t>
      </w:r>
    </w:p>
    <w:p w14:paraId="10DF0333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Followed by:</w:t>
      </w:r>
    </w:p>
    <w:p w14:paraId="568A767F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 xml:space="preserve">Trastuzumab 2 mg/kg IV for 17 </w:t>
      </w:r>
      <w:proofErr w:type="spellStart"/>
      <w:r w:rsidRPr="00F24023">
        <w:rPr>
          <w:rFonts w:cs="Times New Roman"/>
          <w:szCs w:val="24"/>
        </w:rPr>
        <w:t>wks</w:t>
      </w:r>
      <w:proofErr w:type="spellEnd"/>
    </w:p>
    <w:p w14:paraId="18F0BE1B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Followed by:</w:t>
      </w:r>
    </w:p>
    <w:p w14:paraId="66B9CEB9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 xml:space="preserve"> Trastuzumab 6 mg/kg IV</w:t>
      </w:r>
    </w:p>
    <w:p w14:paraId="013C82E7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Cycled every 21 days to complete 1 y of therapy.</w:t>
      </w:r>
    </w:p>
    <w:p w14:paraId="0976766B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lastRenderedPageBreak/>
        <w:t>OR</w:t>
      </w:r>
    </w:p>
    <w:p w14:paraId="20A99794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 xml:space="preserve">Trastuzumab 8 mg/kg IV </w:t>
      </w:r>
      <w:proofErr w:type="spellStart"/>
      <w:r w:rsidRPr="00F24023">
        <w:rPr>
          <w:rFonts w:cs="Times New Roman"/>
          <w:szCs w:val="24"/>
        </w:rPr>
        <w:t>wk</w:t>
      </w:r>
      <w:proofErr w:type="spellEnd"/>
      <w:r w:rsidRPr="00F24023">
        <w:rPr>
          <w:rFonts w:cs="Times New Roman"/>
          <w:szCs w:val="24"/>
        </w:rPr>
        <w:t xml:space="preserve"> 1</w:t>
      </w:r>
    </w:p>
    <w:p w14:paraId="2528CA4B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Followed by:</w:t>
      </w:r>
    </w:p>
    <w:p w14:paraId="28E55FF3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Trastuzumab 6 mg/kg IV</w:t>
      </w:r>
    </w:p>
    <w:p w14:paraId="029EAE0F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Cycled every 21 days to complete 1 y of therapy.</w:t>
      </w:r>
    </w:p>
    <w:p w14:paraId="1C8816D5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</w:p>
    <w:p w14:paraId="2BE0AD01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●</w:t>
      </w:r>
      <w:r w:rsidRPr="00F24023">
        <w:rPr>
          <w:rFonts w:cs="Times New Roman"/>
          <w:szCs w:val="24"/>
        </w:rPr>
        <w:t xml:space="preserve">TCH + </w:t>
      </w:r>
      <w:proofErr w:type="spellStart"/>
      <w:r w:rsidRPr="00F24023">
        <w:rPr>
          <w:rFonts w:cs="Times New Roman"/>
          <w:szCs w:val="24"/>
        </w:rPr>
        <w:t>pertuzumab</w:t>
      </w:r>
      <w:proofErr w:type="spellEnd"/>
    </w:p>
    <w:p w14:paraId="6559DA5D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Docetaxel 75 mg/m</w:t>
      </w:r>
      <w:r w:rsidRPr="00F24023">
        <w:rPr>
          <w:rFonts w:cs="Times New Roman"/>
          <w:szCs w:val="24"/>
          <w:vertAlign w:val="superscript"/>
        </w:rPr>
        <w:t>2</w:t>
      </w:r>
      <w:r w:rsidRPr="00F24023">
        <w:rPr>
          <w:rFonts w:cs="Times New Roman"/>
          <w:szCs w:val="24"/>
        </w:rPr>
        <w:t xml:space="preserve"> IV day 1</w:t>
      </w:r>
    </w:p>
    <w:p w14:paraId="431AFF8F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Carboplatin AUC 6 IV day 1</w:t>
      </w:r>
    </w:p>
    <w:p w14:paraId="7DCAE3F7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Cycled every 21 days for 6 cycles</w:t>
      </w:r>
    </w:p>
    <w:p w14:paraId="6B9884D2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With:</w:t>
      </w:r>
    </w:p>
    <w:p w14:paraId="552C6380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Trastuzumab 8 mg/kg IV day 1</w:t>
      </w:r>
    </w:p>
    <w:p w14:paraId="22F1FF0B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 xml:space="preserve"> </w:t>
      </w:r>
      <w:proofErr w:type="spellStart"/>
      <w:r w:rsidRPr="00F24023">
        <w:rPr>
          <w:rFonts w:cs="Times New Roman"/>
          <w:szCs w:val="24"/>
        </w:rPr>
        <w:t>Pertuzumab</w:t>
      </w:r>
      <w:proofErr w:type="spellEnd"/>
      <w:r w:rsidRPr="00F24023">
        <w:rPr>
          <w:rFonts w:cs="Times New Roman"/>
          <w:szCs w:val="24"/>
        </w:rPr>
        <w:t xml:space="preserve"> 840 mg IV day 1</w:t>
      </w:r>
    </w:p>
    <w:p w14:paraId="38D1FECC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Followed by:</w:t>
      </w:r>
    </w:p>
    <w:p w14:paraId="6B289B9E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 xml:space="preserve"> Trastuzumab 6 mg/kg IV on day 1</w:t>
      </w:r>
    </w:p>
    <w:p w14:paraId="0FE6EF7E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proofErr w:type="spellStart"/>
      <w:r w:rsidRPr="00F24023">
        <w:rPr>
          <w:rFonts w:cs="Times New Roman"/>
          <w:szCs w:val="24"/>
        </w:rPr>
        <w:t>Pertuzumab</w:t>
      </w:r>
      <w:proofErr w:type="spellEnd"/>
      <w:r w:rsidRPr="00F24023">
        <w:rPr>
          <w:rFonts w:cs="Times New Roman"/>
          <w:szCs w:val="24"/>
        </w:rPr>
        <w:t xml:space="preserve"> 420 mg IV day 1</w:t>
      </w:r>
    </w:p>
    <w:p w14:paraId="297E6840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Cycled every 21 days to complete 1 y of therapy.</w:t>
      </w:r>
    </w:p>
    <w:p w14:paraId="717230EB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</w:p>
    <w:p w14:paraId="44CBA720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●</w:t>
      </w:r>
      <w:r w:rsidRPr="00F24023">
        <w:rPr>
          <w:rFonts w:cs="Times New Roman"/>
          <w:szCs w:val="24"/>
        </w:rPr>
        <w:t>Paclitaxel + trastuzumab</w:t>
      </w:r>
    </w:p>
    <w:p w14:paraId="53D744ED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 xml:space="preserve"> Paclitaxel 80 mg/m</w:t>
      </w:r>
      <w:r w:rsidRPr="00F24023">
        <w:rPr>
          <w:rFonts w:cs="Times New Roman"/>
          <w:szCs w:val="24"/>
          <w:vertAlign w:val="superscript"/>
        </w:rPr>
        <w:t>2</w:t>
      </w:r>
      <w:r w:rsidRPr="00F24023">
        <w:rPr>
          <w:rFonts w:cs="Times New Roman"/>
          <w:szCs w:val="24"/>
        </w:rPr>
        <w:t xml:space="preserve"> IV weekly for 12 weeks</w:t>
      </w:r>
    </w:p>
    <w:p w14:paraId="047C0AD3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With:</w:t>
      </w:r>
    </w:p>
    <w:p w14:paraId="25B7E226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Trastuzumab 4 mg/kg IV with first dose of paclitaxel</w:t>
      </w:r>
    </w:p>
    <w:p w14:paraId="1A6B86B3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lastRenderedPageBreak/>
        <w:t>◊ Followed by:</w:t>
      </w:r>
    </w:p>
    <w:p w14:paraId="2A1B5207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Trastuzumab 2 mg/kg IV weekly to complete 1 y of treatment. As an alternative, trastuzumab 6 mg/kg IV every 21 days may be used following the completion of paclitaxel, and given to complete 1 y of trastuzumab treatment.</w:t>
      </w:r>
    </w:p>
    <w:p w14:paraId="75269794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</w:p>
    <w:p w14:paraId="6491FC14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●</w:t>
      </w:r>
      <w:r w:rsidRPr="00F24023">
        <w:rPr>
          <w:rFonts w:cs="Times New Roman"/>
          <w:szCs w:val="24"/>
        </w:rPr>
        <w:t>AC followed by T + trastuzumab</w:t>
      </w:r>
    </w:p>
    <w:p w14:paraId="4F807A15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Doxorubicin 60 mg/m</w:t>
      </w:r>
      <w:r w:rsidRPr="00F24023">
        <w:rPr>
          <w:rFonts w:cs="Times New Roman"/>
          <w:szCs w:val="24"/>
          <w:vertAlign w:val="superscript"/>
        </w:rPr>
        <w:t>2</w:t>
      </w:r>
      <w:r w:rsidRPr="00F24023">
        <w:rPr>
          <w:rFonts w:cs="Times New Roman"/>
          <w:szCs w:val="24"/>
        </w:rPr>
        <w:t xml:space="preserve"> IV day 1</w:t>
      </w:r>
    </w:p>
    <w:p w14:paraId="0ED86A46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Cyclophosphamide 600 mg/m</w:t>
      </w:r>
      <w:r w:rsidRPr="00F24023">
        <w:rPr>
          <w:rFonts w:cs="Times New Roman"/>
          <w:szCs w:val="24"/>
          <w:vertAlign w:val="superscript"/>
        </w:rPr>
        <w:t>2</w:t>
      </w:r>
      <w:r w:rsidRPr="00F24023">
        <w:rPr>
          <w:rFonts w:cs="Times New Roman"/>
          <w:szCs w:val="24"/>
        </w:rPr>
        <w:t xml:space="preserve"> IV day 1</w:t>
      </w:r>
    </w:p>
    <w:p w14:paraId="1F71AF76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Cycled every 21 days for 4 cycles.</w:t>
      </w:r>
    </w:p>
    <w:p w14:paraId="676505E6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Followed by:</w:t>
      </w:r>
    </w:p>
    <w:p w14:paraId="29A04610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Paclitaxel 80 mg/m</w:t>
      </w:r>
      <w:r w:rsidRPr="00F24023">
        <w:rPr>
          <w:rFonts w:cs="Times New Roman"/>
          <w:szCs w:val="24"/>
          <w:vertAlign w:val="superscript"/>
        </w:rPr>
        <w:t>2</w:t>
      </w:r>
      <w:r w:rsidRPr="00F24023">
        <w:rPr>
          <w:rFonts w:cs="Times New Roman"/>
          <w:szCs w:val="24"/>
        </w:rPr>
        <w:t xml:space="preserve"> by 1 h IV weekly for 12 </w:t>
      </w:r>
      <w:proofErr w:type="spellStart"/>
      <w:r w:rsidRPr="00F24023">
        <w:rPr>
          <w:rFonts w:cs="Times New Roman"/>
          <w:szCs w:val="24"/>
        </w:rPr>
        <w:t>wks</w:t>
      </w:r>
      <w:proofErr w:type="spellEnd"/>
    </w:p>
    <w:p w14:paraId="04AC90CF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With:</w:t>
      </w:r>
    </w:p>
    <w:p w14:paraId="6B3C0321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 xml:space="preserve"> Trastuzumab 4 mg/kg IV with first dose of paclitaxel</w:t>
      </w:r>
    </w:p>
    <w:p w14:paraId="7850F016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Followed by:</w:t>
      </w:r>
    </w:p>
    <w:p w14:paraId="541779CC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Trastuzumab 2 mg/kg IV weekly to complete 1 y of treatment. As an alternative, trastuzumab 6 mg/kg IV every 21 days may be used following the completion of paclitaxel, and given to complete 1 y of trastuzumab treatment.</w:t>
      </w:r>
    </w:p>
    <w:p w14:paraId="23A8600D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</w:p>
    <w:p w14:paraId="0D799D81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●</w:t>
      </w:r>
      <w:r w:rsidRPr="00F24023">
        <w:rPr>
          <w:rFonts w:cs="Times New Roman"/>
          <w:szCs w:val="24"/>
        </w:rPr>
        <w:t>Dose-dense AC followed by paclitaxel + trastuzumab</w:t>
      </w:r>
    </w:p>
    <w:p w14:paraId="0D9C1BFB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Doxorubicin 60 mg/m</w:t>
      </w:r>
      <w:r w:rsidRPr="00F24023">
        <w:rPr>
          <w:rFonts w:cs="Times New Roman"/>
          <w:szCs w:val="24"/>
          <w:vertAlign w:val="superscript"/>
        </w:rPr>
        <w:t>2</w:t>
      </w:r>
      <w:r w:rsidRPr="00F24023">
        <w:rPr>
          <w:rFonts w:cs="Times New Roman"/>
          <w:szCs w:val="24"/>
        </w:rPr>
        <w:t xml:space="preserve"> IV day 1</w:t>
      </w:r>
    </w:p>
    <w:p w14:paraId="38EA35EA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Cyclophosphamide 600 mg/m2 IV day 1</w:t>
      </w:r>
    </w:p>
    <w:p w14:paraId="0C2321A9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Cycled every 14 days for 4 cycles.</w:t>
      </w:r>
    </w:p>
    <w:p w14:paraId="3ACF0718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Followed by:</w:t>
      </w:r>
    </w:p>
    <w:p w14:paraId="334FEE20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lastRenderedPageBreak/>
        <w:t>▲</w:t>
      </w:r>
      <w:r w:rsidRPr="00F24023">
        <w:rPr>
          <w:rFonts w:cs="Times New Roman"/>
          <w:szCs w:val="24"/>
        </w:rPr>
        <w:t xml:space="preserve"> Paclitaxel 175 mg/m</w:t>
      </w:r>
      <w:r w:rsidRPr="00F24023">
        <w:rPr>
          <w:rFonts w:cs="Times New Roman"/>
          <w:szCs w:val="24"/>
          <w:vertAlign w:val="superscript"/>
        </w:rPr>
        <w:t>2</w:t>
      </w:r>
      <w:r w:rsidRPr="00F24023">
        <w:rPr>
          <w:rFonts w:cs="Times New Roman"/>
          <w:szCs w:val="24"/>
        </w:rPr>
        <w:t xml:space="preserve"> by 3 h IV infusion day 1</w:t>
      </w:r>
    </w:p>
    <w:p w14:paraId="1C6F0344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Cycled every 14 days for 4 cycles.</w:t>
      </w:r>
    </w:p>
    <w:p w14:paraId="69DCFFAC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With:</w:t>
      </w:r>
    </w:p>
    <w:p w14:paraId="5E495D9F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 xml:space="preserve"> Trastuzumab 4 mg/kg IV with first dose of paclitaxel</w:t>
      </w:r>
    </w:p>
    <w:p w14:paraId="3F998B6E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Followed by:</w:t>
      </w:r>
    </w:p>
    <w:p w14:paraId="0086DFAB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Trastuzumab 2 mg/kg IV weekly to complete 1 y of treatment. As an alternative, trastuzumab 6 mg/kg IV every 21 days may be used following the completion of paclitaxel, and given to complete 1 y of trastuzumab treatment.</w:t>
      </w:r>
    </w:p>
    <w:p w14:paraId="513F5B64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</w:p>
    <w:p w14:paraId="06A1F4FB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●</w:t>
      </w:r>
      <w:r w:rsidRPr="00F24023">
        <w:rPr>
          <w:rFonts w:cs="Times New Roman"/>
          <w:szCs w:val="24"/>
        </w:rPr>
        <w:t>Trastuzumab + vinorelbine</w:t>
      </w:r>
    </w:p>
    <w:p w14:paraId="0E400479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Vinorelbine</w:t>
      </w:r>
    </w:p>
    <w:p w14:paraId="48F84DC7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25 mg/m2 IV day 1 weekly; or</w:t>
      </w:r>
    </w:p>
    <w:p w14:paraId="78CCB17E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20–35 mg/m2 IV days 1 and 8; cycled every 21 days; or</w:t>
      </w:r>
    </w:p>
    <w:p w14:paraId="5FC225AF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◊ 25–30 mg/m2 IV days 1, 8, and 15; cycled every 28 days</w:t>
      </w:r>
    </w:p>
    <w:p w14:paraId="362C8E9B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Trastuzumab 4 mg/kg IV day 1 followed by 2 mg/kg IV weekly</w:t>
      </w:r>
    </w:p>
    <w:p w14:paraId="66679697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Or</w:t>
      </w:r>
    </w:p>
    <w:p w14:paraId="2F09073B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Trastuzumab 8 mg/kg IV day 1 followed by 6 mg/kg IV day 1 every 21 days</w:t>
      </w:r>
    </w:p>
    <w:p w14:paraId="08673D40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●</w:t>
      </w:r>
      <w:r w:rsidRPr="00F24023">
        <w:rPr>
          <w:rFonts w:cs="Times New Roman"/>
          <w:szCs w:val="24"/>
        </w:rPr>
        <w:t xml:space="preserve"> Trastuzumab + capecitabine</w:t>
      </w:r>
    </w:p>
    <w:p w14:paraId="7BA5796B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Capecitabine 1000–1250 mg/m</w:t>
      </w:r>
      <w:r w:rsidRPr="00F24023">
        <w:rPr>
          <w:rFonts w:cs="Times New Roman"/>
          <w:szCs w:val="24"/>
          <w:vertAlign w:val="superscript"/>
        </w:rPr>
        <w:t>2</w:t>
      </w:r>
      <w:r w:rsidRPr="00F24023">
        <w:rPr>
          <w:rFonts w:cs="Times New Roman"/>
          <w:szCs w:val="24"/>
        </w:rPr>
        <w:t xml:space="preserve"> PO twice daily days 1–14 cycled every 21 days</w:t>
      </w:r>
    </w:p>
    <w:p w14:paraId="162FEE6B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Trastuzumab 4 mg/kg IV day 1 followed by 2 mg/kg IV weekly</w:t>
      </w:r>
    </w:p>
    <w:p w14:paraId="47DA2BC1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/>
          <w:szCs w:val="24"/>
        </w:rPr>
        <w:t>Or</w:t>
      </w:r>
    </w:p>
    <w:p w14:paraId="17CD5D63" w14:textId="77777777" w:rsidR="00F24023" w:rsidRPr="00F24023" w:rsidRDefault="00F24023" w:rsidP="00F24023">
      <w:pPr>
        <w:jc w:val="both"/>
        <w:rPr>
          <w:rFonts w:cs="Times New Roman"/>
          <w:szCs w:val="24"/>
        </w:rPr>
      </w:pPr>
      <w:r w:rsidRPr="00F24023">
        <w:rPr>
          <w:rFonts w:cs="Times New Roman" w:hint="eastAsia"/>
          <w:szCs w:val="24"/>
        </w:rPr>
        <w:t>▲</w:t>
      </w:r>
      <w:r w:rsidRPr="00F24023">
        <w:rPr>
          <w:rFonts w:cs="Times New Roman"/>
          <w:szCs w:val="24"/>
        </w:rPr>
        <w:t>Trastuzumab 8 mg/kg IV day 1 followed by 6 mg/kg IV day 1 every 21 days</w:t>
      </w:r>
    </w:p>
    <w:p w14:paraId="3C846360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58C5FF" w14:textId="77777777" w:rsidR="000D440F" w:rsidRDefault="000D440F" w:rsidP="00117666">
      <w:pPr>
        <w:spacing w:after="0"/>
      </w:pPr>
      <w:r>
        <w:separator/>
      </w:r>
    </w:p>
  </w:endnote>
  <w:endnote w:type="continuationSeparator" w:id="0">
    <w:p w14:paraId="73BD1EB1" w14:textId="77777777" w:rsidR="000D440F" w:rsidRDefault="000D44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61AE6C" w14:textId="77777777" w:rsidR="00995F6A" w:rsidRPr="00577C4C" w:rsidRDefault="000D440F">
    <w:pPr>
      <w:rPr>
        <w:color w:val="C00000"/>
        <w:szCs w:val="24"/>
      </w:rPr>
    </w:pPr>
    <w:r>
      <w:rPr>
        <w:noProof/>
        <w:lang w:val="en-GB" w:eastAsia="en-GB"/>
      </w:rPr>
      <w:pict w14:anchorId="67E9A0A0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8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50B5DF34" w14:textId="77777777" w:rsidR="00995F6A" w:rsidRPr="00577C4C" w:rsidRDefault="006D285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A7860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0927E7" w14:textId="77777777" w:rsidR="00995F6A" w:rsidRPr="00577C4C" w:rsidRDefault="000D440F">
    <w:pPr>
      <w:rPr>
        <w:b/>
        <w:sz w:val="20"/>
        <w:szCs w:val="24"/>
      </w:rPr>
    </w:pPr>
    <w:r>
      <w:rPr>
        <w:noProof/>
        <w:lang w:val="en-GB" w:eastAsia="en-GB"/>
      </w:rPr>
      <w:pict w14:anchorId="08C40E7E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8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0838B98E" w14:textId="77777777" w:rsidR="00995F6A" w:rsidRPr="00577C4C" w:rsidRDefault="006D285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A7860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401733" w14:textId="77777777" w:rsidR="000D440F" w:rsidRDefault="000D440F" w:rsidP="00117666">
      <w:pPr>
        <w:spacing w:after="0"/>
      </w:pPr>
      <w:r>
        <w:separator/>
      </w:r>
    </w:p>
  </w:footnote>
  <w:footnote w:type="continuationSeparator" w:id="0">
    <w:p w14:paraId="44319573" w14:textId="77777777" w:rsidR="000D440F" w:rsidRDefault="000D44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53314A" w14:textId="152D5D68" w:rsidR="00995F6A" w:rsidRPr="009151AA" w:rsidRDefault="00C52A7B">
    <w:pPr>
      <w:rPr>
        <w:rFonts w:cs="Times New Roman" w:hint="eastAsia"/>
        <w:lang w:eastAsia="zh-C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FA7860">
      <w:rPr>
        <w:rFonts w:cs="Times New Roman" w:hint="eastAsia"/>
        <w:lang w:eastAsia="zh-CN"/>
      </w:rPr>
      <w:t xml:space="preserve"> 1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CE038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646CAE9E" wp14:editId="3873E21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20B5"/>
    <w:rsid w:val="0001436A"/>
    <w:rsid w:val="00034304"/>
    <w:rsid w:val="00035434"/>
    <w:rsid w:val="00052A14"/>
    <w:rsid w:val="00077D53"/>
    <w:rsid w:val="000D440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6223"/>
    <w:rsid w:val="003544FB"/>
    <w:rsid w:val="003973C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285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202C"/>
    <w:rsid w:val="00D637B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4023"/>
    <w:rsid w:val="00F46900"/>
    <w:rsid w:val="00F61D89"/>
    <w:rsid w:val="00FA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5874F3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5D741AD-1EE4-424C-84F7-9FBA90691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5</Pages>
  <Words>550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用户</cp:lastModifiedBy>
  <cp:revision>5</cp:revision>
  <cp:lastPrinted>2013-10-03T12:51:00Z</cp:lastPrinted>
  <dcterms:created xsi:type="dcterms:W3CDTF">2018-11-23T08:58:00Z</dcterms:created>
  <dcterms:modified xsi:type="dcterms:W3CDTF">2021-06-02T04:24:00Z</dcterms:modified>
</cp:coreProperties>
</file>